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326" w:rsidRPr="00CF79A1" w:rsidRDefault="003D6326" w:rsidP="00CF79A1">
      <w:pPr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="0023483D">
        <w:rPr>
          <w:rFonts w:ascii="Times New Roman" w:hAnsi="Times New Roman" w:cs="Times New Roman"/>
          <w:b/>
          <w:kern w:val="0"/>
          <w:sz w:val="18"/>
          <w:szCs w:val="18"/>
        </w:rPr>
        <w:t>2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Table. Mean</w:t>
      </w:r>
      <w:r w:rsidR="005A664C"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>±</w:t>
      </w:r>
      <w:r w:rsidR="005A664C"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SE of </w:t>
      </w:r>
      <w:r w:rsidR="00BC19AF"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the 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>C</w:t>
      </w:r>
      <w:r w:rsidR="00CF79A1">
        <w:rPr>
          <w:rFonts w:ascii="Times New Roman" w:hAnsi="Times New Roman" w:cs="Times New Roman" w:hint="eastAsia"/>
          <w:b/>
          <w:kern w:val="0"/>
          <w:sz w:val="18"/>
          <w:szCs w:val="18"/>
        </w:rPr>
        <w:t>,</w:t>
      </w:r>
      <w:r w:rsid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</w:t>
      </w:r>
      <w:r w:rsidR="00CF79A1">
        <w:rPr>
          <w:rFonts w:ascii="Times New Roman" w:hAnsi="Times New Roman" w:cs="Times New Roman" w:hint="eastAsia"/>
          <w:b/>
          <w:kern w:val="0"/>
          <w:sz w:val="18"/>
          <w:szCs w:val="18"/>
        </w:rPr>
        <w:t>N</w:t>
      </w:r>
      <w:r w:rsid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and P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concentration</w:t>
      </w:r>
      <w:r w:rsidR="00CF79A1">
        <w:rPr>
          <w:rFonts w:ascii="Times New Roman" w:hAnsi="Times New Roman" w:cs="Times New Roman"/>
          <w:b/>
          <w:kern w:val="0"/>
          <w:sz w:val="18"/>
          <w:szCs w:val="18"/>
        </w:rPr>
        <w:t>s</w:t>
      </w:r>
      <w:r w:rsidR="005E5B6A">
        <w:rPr>
          <w:rFonts w:ascii="Times New Roman" w:hAnsi="Times New Roman" w:cs="Times New Roman"/>
          <w:b/>
          <w:kern w:val="0"/>
          <w:sz w:val="18"/>
          <w:szCs w:val="18"/>
        </w:rPr>
        <w:t xml:space="preserve"> of</w:t>
      </w:r>
      <w:bookmarkStart w:id="0" w:name="_GoBack"/>
      <w:bookmarkEnd w:id="0"/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different </w:t>
      </w:r>
      <w:r w:rsidR="00A93383">
        <w:rPr>
          <w:rFonts w:ascii="Times New Roman" w:hAnsi="Times New Roman" w:cs="Times New Roman"/>
          <w:b/>
          <w:kern w:val="0"/>
          <w:sz w:val="18"/>
          <w:szCs w:val="18"/>
        </w:rPr>
        <w:t>organs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of </w:t>
      </w:r>
      <w:r w:rsidRPr="00CF79A1">
        <w:rPr>
          <w:rFonts w:ascii="Times New Roman" w:hAnsi="Times New Roman" w:cs="Times New Roman"/>
          <w:b/>
          <w:i/>
          <w:kern w:val="0"/>
          <w:sz w:val="18"/>
          <w:szCs w:val="18"/>
        </w:rPr>
        <w:t>L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. </w:t>
      </w:r>
      <w:r w:rsidRPr="00CF79A1">
        <w:rPr>
          <w:rFonts w:ascii="Times New Roman" w:hAnsi="Times New Roman" w:cs="Times New Roman"/>
          <w:b/>
          <w:i/>
          <w:kern w:val="0"/>
          <w:sz w:val="18"/>
          <w:szCs w:val="18"/>
        </w:rPr>
        <w:t xml:space="preserve">principis-rupprechtii 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Mayr. </w:t>
      </w:r>
      <w:r w:rsidR="00874C67">
        <w:rPr>
          <w:rFonts w:ascii="Times New Roman" w:hAnsi="Times New Roman" w:cs="Times New Roman"/>
          <w:b/>
          <w:kern w:val="0"/>
          <w:sz w:val="18"/>
          <w:szCs w:val="18"/>
        </w:rPr>
        <w:t>in</w:t>
      </w:r>
      <w:r w:rsidRPr="00CF79A1">
        <w:rPr>
          <w:rFonts w:ascii="Times New Roman" w:hAnsi="Times New Roman" w:cs="Times New Roman"/>
          <w:b/>
          <w:kern w:val="0"/>
          <w:sz w:val="18"/>
          <w:szCs w:val="18"/>
        </w:rPr>
        <w:t xml:space="preserve"> different gr</w:t>
      </w:r>
      <w:r w:rsidR="00BC19AF" w:rsidRPr="00CF79A1">
        <w:rPr>
          <w:rFonts w:ascii="Times New Roman" w:hAnsi="Times New Roman" w:cs="Times New Roman"/>
          <w:b/>
          <w:kern w:val="0"/>
          <w:sz w:val="18"/>
          <w:szCs w:val="18"/>
        </w:rPr>
        <w:t>owing seasons from 2012</w:t>
      </w:r>
      <w:r w:rsidR="00A76CB8">
        <w:rPr>
          <w:rFonts w:ascii="Times New Roman" w:hAnsi="Times New Roman" w:cs="Times New Roman"/>
          <w:b/>
          <w:kern w:val="0"/>
          <w:sz w:val="18"/>
          <w:szCs w:val="18"/>
        </w:rPr>
        <w:t>-</w:t>
      </w:r>
      <w:r w:rsidR="00BC19AF" w:rsidRPr="00CF79A1">
        <w:rPr>
          <w:rFonts w:ascii="Times New Roman" w:hAnsi="Times New Roman" w:cs="Times New Roman"/>
          <w:b/>
          <w:kern w:val="0"/>
          <w:sz w:val="18"/>
          <w:szCs w:val="18"/>
        </w:rPr>
        <w:t>2015</w:t>
      </w:r>
    </w:p>
    <w:tbl>
      <w:tblPr>
        <w:tblStyle w:val="a3"/>
        <w:tblW w:w="1318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678"/>
        <w:gridCol w:w="1542"/>
        <w:gridCol w:w="1607"/>
        <w:gridCol w:w="1701"/>
        <w:gridCol w:w="1701"/>
        <w:gridCol w:w="1701"/>
        <w:gridCol w:w="1701"/>
        <w:gridCol w:w="1559"/>
      </w:tblGrid>
      <w:tr w:rsidR="004A7026" w:rsidRPr="00CF79A1" w:rsidTr="00A93383">
        <w:trPr>
          <w:tblHeader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ment </w:t>
            </w:r>
          </w:p>
        </w:tc>
        <w:tc>
          <w:tcPr>
            <w:tcW w:w="6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Plant organ</w:t>
            </w:r>
          </w:p>
        </w:tc>
        <w:tc>
          <w:tcPr>
            <w:tcW w:w="997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874C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 concentration in </w:t>
            </w:r>
            <w:r w:rsidRPr="00CF79A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he leaf, stem and root</w:t>
            </w: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74C67">
              <w:rPr>
                <w:rFonts w:ascii="Times New Roman" w:hAnsi="Times New Roman" w:cs="Times New Roman"/>
                <w:b/>
                <w:sz w:val="18"/>
                <w:szCs w:val="18"/>
              </w:rPr>
              <w:t>in</w:t>
            </w: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ifferent growing season (mg g</w:t>
            </w:r>
            <w:r w:rsidRPr="00CF79A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Ma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Ju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Jul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Augus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Septembe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October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678" w:type="dxa"/>
            <w:vMerge w:val="restart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478568145"/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157B5" w:rsidP="00CF7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5.76±25.00 a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157B5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4.07±7.40 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98.07±37.17 </w:t>
            </w:r>
            <w:r w:rsidR="004157B5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157B5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22.31±4.52 a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157B5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8.22±25.00 a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157B5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48.44±13.20 a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bookmarkEnd w:id="1"/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157B5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87.69±26.90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F46D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85.92±14.86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F46D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327.98±8.24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F46D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00.00±2.11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F46D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85.68±17.94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F46DD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95.44±9.57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18.56±49.28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14.11±15.39 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52.13±15.54 a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8.56±11.88 a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32.61±11.78 ab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73.11±4.45 a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8.67±7.88 a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23.67±10.66 ab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97.76±16.25 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13.38±4.43 a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34.64±18.51 a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4.76±3.25 a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03.08±15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3.81±1.16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38.46±39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19.66±9.41 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5.69±5.33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8.35±15.17 A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13.13±25.37 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72.66±6.47 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89.22±10.46 ab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82.37±15.67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89.64±7.76 ab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72.06±8.96 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05.41±3.56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98.52±16.60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95.54±11.45 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16.83±12.76 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3.12±2.78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9.62±21.58 A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95.00±11.31 b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9.67±7.17 b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7.17±18.77 b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53.96±12.65 a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6.70±4.93 b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19.14±12.56 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64.47±1.74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20.26±4.20 b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92.45±2.60 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68.21±1.89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66.86±1.88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464.80±3.82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29.18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26.86±2.68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23.41±0.27 c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B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99.95±10.92 a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92.74±24.98 a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56.67±7.51 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4.11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21.18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72.32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46.58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73.45±2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23.26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11.10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b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2.32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12.22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0.32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31.14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02.32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12.22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81.77±</w:t>
            </w:r>
            <w:r w:rsidR="008C506E" w:rsidRPr="00245317">
              <w:rPr>
                <w:rFonts w:ascii="Times New Roman" w:hAnsi="Times New Roman" w:cs="Times New Roman"/>
                <w:sz w:val="18"/>
                <w:szCs w:val="18"/>
              </w:rPr>
              <w:t>9.36</w:t>
            </w:r>
            <w:r w:rsidR="00F46DD1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60.36±12.75 C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F46DD1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03.58±1.30 B 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0.74±0.16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9122E4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7.35±0.51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0.85±1.95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9.30±0.21 a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8.13±0.55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9122E4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.98±0.15 c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bookmarkStart w:id="2" w:name="OLE_LINK5"/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2"/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0.53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1±0.13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3±0.13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21±0.25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89±0.22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8±0.43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9.87±0.65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6.72±0.24 c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d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7.92±0.42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7.53±0.40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9.55±0.16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.93±0.27 d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C628FB" w:rsidP="009122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1.59±0.72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122E4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9122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7.68±0.53 </w:t>
            </w:r>
            <w:r w:rsidR="009122E4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9122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1.50±0.97 </w:t>
            </w:r>
            <w:r w:rsidR="009122E4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9122E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6.86±0.57 </w:t>
            </w:r>
            <w:r w:rsidR="009122E4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8.84±1.61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9122E4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.94±0.04 c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893B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75±0.26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C506E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76±0.24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C506E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3±0.22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C506E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05±0.01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25±0.19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3.03±0.65 d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4.87±0.51 c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7.66±0.47 ab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C506E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8.70±0.27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9.77±0.68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6.46±0.09 bc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6.81±1.37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4.85±1.02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93B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8.49±1.15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c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93B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1.88±1.48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93B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4.82±0.61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d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93B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5.54±0.25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e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77±0.02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02±0.03 c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77±0.03 e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4±0.03 d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45±0.04 b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65±0.02 a C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0.27±0.24 b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B 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2.01±0.55 a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8.10±0.42 c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0.36±0.33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6.25±0.11 d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9.84±0.30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6.87±0.32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4.85±1.46 b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6.70±1.32 c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9.37±0.81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6.53±0.34 c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3.23±0.25 d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4±0.23 bc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69±0.10 cd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44±0.08 d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53±0.21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026" w:rsidRPr="00245317" w:rsidRDefault="00893B8F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25±0.01 ab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.01±0.24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c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C506E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.22±1.27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.79±0.07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5.12±0.01 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6.63±0.59 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8C506E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8.56±1.21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8.56±0.67 a</w:t>
            </w:r>
            <w:r w:rsidR="00893B8F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22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70±0.02 c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87±0.01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5 d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5 d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8C50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1 e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24531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03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11±0.02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a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16±0.03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16±0.01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15±0.01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02±0.01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90±0.01 c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4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4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4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4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12 a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44±0.09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7 b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.54±0.05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6 b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6 bc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06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CE42E3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E42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07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06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07±0.02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E42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42E3" w:rsidRPr="0024531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±0.04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7 b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="00CE42E3" w:rsidRPr="00245317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89±0.06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CE42E3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±0.02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a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CE42E3" w:rsidRPr="00245317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CE42E3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23±0.01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73±0.06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31±0.11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.13±0.17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.10±0.17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2 c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2 d B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15±0.01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23±0.01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16±0.01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13 c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06 d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CE42E3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2±0.03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44±0.02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.07±0.03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31±0.04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98±0.02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d 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.25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5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60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72±0.01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40±0.04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±0.06 b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.15±0.04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c A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30±0.0</w:t>
            </w:r>
            <w:r w:rsidR="00CE42E3" w:rsidRPr="002453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A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1.73±0.05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d A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CE42E3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24±0.01</w:t>
            </w:r>
            <w:r w:rsidR="004A7026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15±0.02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14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20±0.03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a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14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24531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0.13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b C</w:t>
            </w:r>
          </w:p>
        </w:tc>
      </w:tr>
      <w:tr w:rsidR="004A7026" w:rsidRPr="00CF79A1" w:rsidTr="00D65519">
        <w:trPr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7026" w:rsidRPr="00CF79A1" w:rsidRDefault="004A7026" w:rsidP="00CF79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9A1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6"/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08±</w:t>
            </w:r>
            <w:bookmarkEnd w:id="3"/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0.01 d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59±0.09 a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E42E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CE42E3" w:rsidRPr="002453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±0.06 c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.36±0.01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2.31±0.04 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26" w:rsidRPr="00245317" w:rsidRDefault="004A7026" w:rsidP="00CF79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="00CE42E3" w:rsidRPr="00245317">
              <w:rPr>
                <w:rFonts w:ascii="Times New Roman" w:hAnsi="Times New Roman" w:cs="Times New Roman"/>
                <w:sz w:val="18"/>
                <w:szCs w:val="18"/>
              </w:rPr>
              <w:t>±0.20</w:t>
            </w:r>
            <w:r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="00245317" w:rsidRPr="00245317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</w:tbl>
    <w:p w:rsidR="00FF01F7" w:rsidRPr="004157B5" w:rsidRDefault="004157B5" w:rsidP="00CF79A1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4157B5">
        <w:rPr>
          <w:rFonts w:ascii="Times New Roman" w:hAnsi="Times New Roman" w:cs="Times New Roman"/>
          <w:sz w:val="18"/>
          <w:szCs w:val="18"/>
          <w:lang w:val="en-GB"/>
        </w:rPr>
        <w:t>Values are the mean ± standard deviation of the mean (n=3). Lowercase letters represent significant differences among different months at P&lt;0.05. Capital letters represent significant differences among differen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organs</w:t>
      </w:r>
      <w:r w:rsidRPr="004157B5">
        <w:rPr>
          <w:rFonts w:ascii="Times New Roman" w:hAnsi="Times New Roman" w:cs="Times New Roman"/>
          <w:sz w:val="18"/>
          <w:szCs w:val="18"/>
          <w:lang w:val="en-GB"/>
        </w:rPr>
        <w:t xml:space="preserve"> at P&lt;0.05. The same letters indicate no significant difference at P&lt;0.05. </w:t>
      </w:r>
    </w:p>
    <w:sectPr w:rsidR="00FF01F7" w:rsidRPr="004157B5" w:rsidSect="003D63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42A" w:rsidRDefault="00FE042A" w:rsidP="0023722F">
      <w:r>
        <w:separator/>
      </w:r>
    </w:p>
  </w:endnote>
  <w:endnote w:type="continuationSeparator" w:id="0">
    <w:p w:rsidR="00FE042A" w:rsidRDefault="00FE042A" w:rsidP="00237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42A" w:rsidRDefault="00FE042A" w:rsidP="0023722F">
      <w:r>
        <w:separator/>
      </w:r>
    </w:p>
  </w:footnote>
  <w:footnote w:type="continuationSeparator" w:id="0">
    <w:p w:rsidR="00FE042A" w:rsidRDefault="00FE042A" w:rsidP="00237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76E"/>
    <w:rsid w:val="000C09F5"/>
    <w:rsid w:val="00133E2A"/>
    <w:rsid w:val="0023483D"/>
    <w:rsid w:val="0023722F"/>
    <w:rsid w:val="00245317"/>
    <w:rsid w:val="003D6326"/>
    <w:rsid w:val="004157B5"/>
    <w:rsid w:val="004A3445"/>
    <w:rsid w:val="004A7026"/>
    <w:rsid w:val="004F4C0B"/>
    <w:rsid w:val="00506C1D"/>
    <w:rsid w:val="005A664C"/>
    <w:rsid w:val="005D38F1"/>
    <w:rsid w:val="005E5B6A"/>
    <w:rsid w:val="0069520D"/>
    <w:rsid w:val="006D3211"/>
    <w:rsid w:val="006E25BF"/>
    <w:rsid w:val="0080376E"/>
    <w:rsid w:val="00874C67"/>
    <w:rsid w:val="00893B8F"/>
    <w:rsid w:val="008C506E"/>
    <w:rsid w:val="009122E4"/>
    <w:rsid w:val="0094502F"/>
    <w:rsid w:val="009F0532"/>
    <w:rsid w:val="00A32F96"/>
    <w:rsid w:val="00A76CB8"/>
    <w:rsid w:val="00A93383"/>
    <w:rsid w:val="00BC19AF"/>
    <w:rsid w:val="00BE348A"/>
    <w:rsid w:val="00C628FB"/>
    <w:rsid w:val="00CE42E3"/>
    <w:rsid w:val="00CF79A1"/>
    <w:rsid w:val="00D65519"/>
    <w:rsid w:val="00E535A6"/>
    <w:rsid w:val="00F46DD1"/>
    <w:rsid w:val="00FC3E74"/>
    <w:rsid w:val="00FE042A"/>
    <w:rsid w:val="00FF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609371-EABE-4224-91A0-80DAFF1D0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3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372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3722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372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372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8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li</dc:creator>
  <cp:keywords/>
  <dc:description/>
  <cp:lastModifiedBy>Windows 用户</cp:lastModifiedBy>
  <cp:revision>24</cp:revision>
  <dcterms:created xsi:type="dcterms:W3CDTF">2017-04-22T07:29:00Z</dcterms:created>
  <dcterms:modified xsi:type="dcterms:W3CDTF">2017-08-27T10:05:00Z</dcterms:modified>
</cp:coreProperties>
</file>